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5AC99A" w14:textId="50106615" w:rsidR="00744D83" w:rsidRPr="006F04FC" w:rsidRDefault="00744D83" w:rsidP="008B51A1">
      <w:pPr>
        <w:spacing w:line="276" w:lineRule="auto"/>
        <w:ind w:firstLineChars="0" w:firstLine="0"/>
        <w:rPr>
          <w:color w:val="auto"/>
          <w:lang w:val="en-GB"/>
        </w:rPr>
      </w:pPr>
      <w:r w:rsidRPr="006F04FC">
        <w:rPr>
          <w:color w:val="auto"/>
          <w:lang w:val="en-GB"/>
        </w:rPr>
        <w:t xml:space="preserve">Table </w:t>
      </w:r>
      <w:r w:rsidR="00ED2160" w:rsidRPr="006F04FC">
        <w:rPr>
          <w:color w:val="auto"/>
          <w:lang w:val="en-GB"/>
        </w:rPr>
        <w:t>S1</w:t>
      </w:r>
      <w:r w:rsidRPr="006F04FC">
        <w:rPr>
          <w:color w:val="auto"/>
          <w:lang w:val="en-GB"/>
        </w:rPr>
        <w:t xml:space="preserve">. </w:t>
      </w:r>
      <w:r w:rsidR="00F6736E" w:rsidRPr="006F04FC">
        <w:rPr>
          <w:color w:val="auto"/>
          <w:lang w:val="en-GB"/>
        </w:rPr>
        <w:t>Sample size (</w:t>
      </w:r>
      <w:r w:rsidR="00F6736E" w:rsidRPr="006F04FC">
        <w:rPr>
          <w:i/>
          <w:color w:val="auto"/>
          <w:lang w:val="en-GB"/>
        </w:rPr>
        <w:t>n</w:t>
      </w:r>
      <w:r w:rsidR="00F6736E" w:rsidRPr="006F04FC">
        <w:rPr>
          <w:color w:val="auto"/>
          <w:lang w:val="en-GB"/>
        </w:rPr>
        <w:t xml:space="preserve">) </w:t>
      </w:r>
      <w:r w:rsidR="00F50245" w:rsidRPr="006F04FC">
        <w:rPr>
          <w:color w:val="auto"/>
          <w:lang w:val="en-GB"/>
        </w:rPr>
        <w:t>per provenance for</w:t>
      </w:r>
      <w:r w:rsidR="002F0F6F" w:rsidRPr="006F04FC">
        <w:rPr>
          <w:color w:val="auto"/>
          <w:lang w:val="en-GB"/>
        </w:rPr>
        <w:t xml:space="preserve"> the</w:t>
      </w:r>
      <w:r w:rsidR="00F50245" w:rsidRPr="006F04FC">
        <w:rPr>
          <w:color w:val="auto"/>
          <w:lang w:val="en-GB"/>
        </w:rPr>
        <w:t xml:space="preserve"> </w:t>
      </w:r>
      <w:r w:rsidR="00F6736E" w:rsidRPr="006F04FC">
        <w:rPr>
          <w:color w:val="auto"/>
          <w:lang w:val="en-GB"/>
        </w:rPr>
        <w:t>measurement</w:t>
      </w:r>
      <w:r w:rsidR="00D22C3A" w:rsidRPr="006F04FC">
        <w:rPr>
          <w:color w:val="auto"/>
          <w:lang w:val="en-GB"/>
        </w:rPr>
        <w:t xml:space="preserve"> of respiration, surface area, and fresh mass</w:t>
      </w:r>
      <w:r w:rsidR="00CF2130" w:rsidRPr="006F04FC">
        <w:rPr>
          <w:color w:val="auto"/>
          <w:lang w:val="en-GB"/>
        </w:rPr>
        <w:t>.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259"/>
        <w:gridCol w:w="1196"/>
        <w:gridCol w:w="1167"/>
        <w:gridCol w:w="1167"/>
        <w:gridCol w:w="1167"/>
        <w:gridCol w:w="1167"/>
        <w:gridCol w:w="1167"/>
        <w:gridCol w:w="1167"/>
        <w:gridCol w:w="1167"/>
        <w:gridCol w:w="1167"/>
        <w:gridCol w:w="1167"/>
      </w:tblGrid>
      <w:tr w:rsidR="006F04FC" w:rsidRPr="006F04FC" w14:paraId="1970C28C" w14:textId="77777777" w:rsidTr="00BD2CC6">
        <w:trPr>
          <w:trHeight w:val="770"/>
        </w:trPr>
        <w:tc>
          <w:tcPr>
            <w:tcW w:w="8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908BAE" w14:textId="77777777" w:rsidR="005E662B" w:rsidRPr="006F04FC" w:rsidRDefault="005E662B" w:rsidP="005E662B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Growth stage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4B7052" w14:textId="77777777" w:rsidR="005E662B" w:rsidRPr="006F04FC" w:rsidRDefault="005E662B" w:rsidP="005E662B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Provenance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20D907" w14:textId="77777777" w:rsidR="005E662B" w:rsidRPr="006F04FC" w:rsidRDefault="005E662B" w:rsidP="005E662B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Whole-plant fresh mass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328FDA" w14:textId="77777777" w:rsidR="005E662B" w:rsidRPr="006F04FC" w:rsidRDefault="005E662B" w:rsidP="005E662B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Shoot fresh mass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C55B6B" w14:textId="77777777" w:rsidR="005E662B" w:rsidRPr="006F04FC" w:rsidRDefault="005E662B" w:rsidP="005E662B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Root fresh mass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50CB58" w14:textId="77777777" w:rsidR="005E662B" w:rsidRPr="006F04FC" w:rsidRDefault="005E662B" w:rsidP="005E662B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Whole-plant respiration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95E702" w14:textId="77777777" w:rsidR="005E662B" w:rsidRPr="006F04FC" w:rsidRDefault="005E662B" w:rsidP="005E662B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Shoot respiration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CBEAE7" w14:textId="77777777" w:rsidR="005E662B" w:rsidRPr="006F04FC" w:rsidRDefault="005E662B" w:rsidP="005E662B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Root respiration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FF7C14" w14:textId="77777777" w:rsidR="005E662B" w:rsidRPr="006F04FC" w:rsidRDefault="005E662B" w:rsidP="005E662B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Whole-plant surface area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47F524" w14:textId="77777777" w:rsidR="005E662B" w:rsidRPr="006F04FC" w:rsidRDefault="005E662B" w:rsidP="005E662B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Shoot surface area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9432E1" w14:textId="77777777" w:rsidR="005E662B" w:rsidRPr="006F04FC" w:rsidRDefault="005E662B" w:rsidP="005E662B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Root surface area</w:t>
            </w:r>
          </w:p>
        </w:tc>
      </w:tr>
      <w:tr w:rsidR="006F04FC" w:rsidRPr="006F04FC" w14:paraId="7CE8FC8A" w14:textId="77777777" w:rsidTr="00797BAF">
        <w:trPr>
          <w:trHeight w:val="550"/>
        </w:trPr>
        <w:tc>
          <w:tcPr>
            <w:tcW w:w="80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E4426A" w14:textId="2E203C6F" w:rsidR="005E662B" w:rsidRPr="006F04FC" w:rsidRDefault="00C47D5B" w:rsidP="005E662B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G</w:t>
            </w:r>
            <w:r w:rsidR="005E662B"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erminating seeds–cotyledon stage</w:t>
            </w:r>
          </w:p>
        </w:tc>
        <w:tc>
          <w:tcPr>
            <w:tcW w:w="4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48FE8" w14:textId="77777777" w:rsidR="005E662B" w:rsidRPr="006F04FC" w:rsidRDefault="005E662B" w:rsidP="005E662B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Yamagata</w:t>
            </w:r>
          </w:p>
        </w:tc>
        <w:tc>
          <w:tcPr>
            <w:tcW w:w="41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A1A85A" w14:textId="77777777" w:rsidR="005E662B" w:rsidRPr="006F04FC" w:rsidRDefault="005E662B" w:rsidP="005E662B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39</w:t>
            </w:r>
          </w:p>
        </w:tc>
        <w:tc>
          <w:tcPr>
            <w:tcW w:w="4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43BEB" w14:textId="77777777" w:rsidR="005E662B" w:rsidRPr="006F04FC" w:rsidRDefault="005E662B" w:rsidP="005E662B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0</w:t>
            </w:r>
          </w:p>
        </w:tc>
        <w:tc>
          <w:tcPr>
            <w:tcW w:w="4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B7B31" w14:textId="77777777" w:rsidR="005E662B" w:rsidRPr="006F04FC" w:rsidRDefault="005E662B" w:rsidP="005E662B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0</w:t>
            </w:r>
          </w:p>
        </w:tc>
        <w:tc>
          <w:tcPr>
            <w:tcW w:w="41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F1D1F4" w14:textId="77777777" w:rsidR="005E662B" w:rsidRPr="006F04FC" w:rsidRDefault="005E662B" w:rsidP="005E662B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39</w:t>
            </w:r>
          </w:p>
        </w:tc>
        <w:tc>
          <w:tcPr>
            <w:tcW w:w="4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05E9A" w14:textId="77777777" w:rsidR="005E662B" w:rsidRPr="006F04FC" w:rsidRDefault="005E662B" w:rsidP="005E662B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0</w:t>
            </w:r>
          </w:p>
        </w:tc>
        <w:tc>
          <w:tcPr>
            <w:tcW w:w="4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9EF13" w14:textId="77777777" w:rsidR="005E662B" w:rsidRPr="006F04FC" w:rsidRDefault="005E662B" w:rsidP="005E662B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0</w:t>
            </w:r>
          </w:p>
        </w:tc>
        <w:tc>
          <w:tcPr>
            <w:tcW w:w="4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55711" w14:textId="77777777" w:rsidR="005E662B" w:rsidRPr="006F04FC" w:rsidRDefault="005E662B" w:rsidP="005E662B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0</w:t>
            </w:r>
          </w:p>
        </w:tc>
        <w:tc>
          <w:tcPr>
            <w:tcW w:w="4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9D9EC" w14:textId="77777777" w:rsidR="005E662B" w:rsidRPr="006F04FC" w:rsidRDefault="005E662B" w:rsidP="005E662B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0</w:t>
            </w:r>
          </w:p>
        </w:tc>
        <w:tc>
          <w:tcPr>
            <w:tcW w:w="4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A0399" w14:textId="77777777" w:rsidR="005E662B" w:rsidRPr="006F04FC" w:rsidRDefault="005E662B" w:rsidP="005E662B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0</w:t>
            </w:r>
          </w:p>
        </w:tc>
      </w:tr>
      <w:tr w:rsidR="006F04FC" w:rsidRPr="006F04FC" w14:paraId="70E0FBB1" w14:textId="77777777" w:rsidTr="00BD2CC6">
        <w:trPr>
          <w:trHeight w:val="550"/>
        </w:trPr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D32FF" w14:textId="77777777" w:rsidR="005E662B" w:rsidRPr="006F04FC" w:rsidRDefault="005E662B" w:rsidP="005E662B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Seedlings–mature stag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A13AB" w14:textId="77777777" w:rsidR="005E662B" w:rsidRPr="006F04FC" w:rsidRDefault="005E662B" w:rsidP="005E662B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Yamagata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12EFC" w14:textId="77777777" w:rsidR="005E662B" w:rsidRPr="006F04FC" w:rsidRDefault="005E662B" w:rsidP="005E662B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236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4454D" w14:textId="77777777" w:rsidR="005E662B" w:rsidRPr="006F04FC" w:rsidRDefault="005E662B" w:rsidP="005E662B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236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366F3" w14:textId="77777777" w:rsidR="005E662B" w:rsidRPr="006F04FC" w:rsidRDefault="005E662B" w:rsidP="005E662B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236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15929" w14:textId="77777777" w:rsidR="005E662B" w:rsidRPr="006F04FC" w:rsidRDefault="005E662B" w:rsidP="005E662B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166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64E6B" w14:textId="77777777" w:rsidR="005E662B" w:rsidRPr="006F04FC" w:rsidRDefault="005E662B" w:rsidP="005E662B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166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B0E26" w14:textId="77777777" w:rsidR="005E662B" w:rsidRPr="006F04FC" w:rsidRDefault="005E662B" w:rsidP="005E662B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166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AB940" w14:textId="77777777" w:rsidR="005E662B" w:rsidRPr="006F04FC" w:rsidRDefault="005E662B" w:rsidP="005E662B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14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17FE0" w14:textId="77777777" w:rsidR="005E662B" w:rsidRPr="006F04FC" w:rsidRDefault="005E662B" w:rsidP="005E662B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14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393FD" w14:textId="77777777" w:rsidR="005E662B" w:rsidRPr="006F04FC" w:rsidRDefault="005E662B" w:rsidP="005E662B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147</w:t>
            </w:r>
          </w:p>
        </w:tc>
      </w:tr>
      <w:tr w:rsidR="006F04FC" w:rsidRPr="006F04FC" w14:paraId="53B70EC0" w14:textId="77777777" w:rsidTr="00BD2CC6">
        <w:trPr>
          <w:trHeight w:val="550"/>
        </w:trPr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4AAA5" w14:textId="77777777" w:rsidR="005E662B" w:rsidRPr="006F04FC" w:rsidRDefault="005E662B" w:rsidP="005E662B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31A70" w14:textId="77777777" w:rsidR="005E662B" w:rsidRPr="006F04FC" w:rsidRDefault="005E662B" w:rsidP="005E662B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Iwate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A11C2" w14:textId="77777777" w:rsidR="005E662B" w:rsidRPr="006F04FC" w:rsidRDefault="005E662B" w:rsidP="005E662B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58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80C81" w14:textId="77777777" w:rsidR="005E662B" w:rsidRPr="006F04FC" w:rsidRDefault="005E662B" w:rsidP="005E662B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59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48036" w14:textId="77777777" w:rsidR="005E662B" w:rsidRPr="006F04FC" w:rsidRDefault="005E662B" w:rsidP="005E662B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58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77F2B" w14:textId="77777777" w:rsidR="005E662B" w:rsidRPr="006F04FC" w:rsidRDefault="005E662B" w:rsidP="005E662B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58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66FA9" w14:textId="77777777" w:rsidR="005E662B" w:rsidRPr="006F04FC" w:rsidRDefault="005E662B" w:rsidP="005E662B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59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67479" w14:textId="77777777" w:rsidR="005E662B" w:rsidRPr="006F04FC" w:rsidRDefault="005E662B" w:rsidP="005E662B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58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F03C5" w14:textId="77777777" w:rsidR="005E662B" w:rsidRPr="006F04FC" w:rsidRDefault="005E662B" w:rsidP="005E662B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09727" w14:textId="77777777" w:rsidR="005E662B" w:rsidRPr="006F04FC" w:rsidRDefault="005E662B" w:rsidP="005E662B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36CF0" w14:textId="77777777" w:rsidR="005E662B" w:rsidRPr="006F04FC" w:rsidRDefault="005E662B" w:rsidP="005E662B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0</w:t>
            </w:r>
          </w:p>
        </w:tc>
      </w:tr>
      <w:tr w:rsidR="006F04FC" w:rsidRPr="006F04FC" w14:paraId="0A33C82C" w14:textId="77777777" w:rsidTr="00BD2CC6">
        <w:trPr>
          <w:trHeight w:val="550"/>
        </w:trPr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DB43E" w14:textId="77777777" w:rsidR="005E662B" w:rsidRPr="006F04FC" w:rsidRDefault="005E662B" w:rsidP="005E662B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875DA" w14:textId="77777777" w:rsidR="005E662B" w:rsidRPr="006F04FC" w:rsidRDefault="005E662B" w:rsidP="005E662B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Kochi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E2966" w14:textId="77777777" w:rsidR="005E662B" w:rsidRPr="006F04FC" w:rsidRDefault="005E662B" w:rsidP="005E662B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14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71BFA" w14:textId="77777777" w:rsidR="005E662B" w:rsidRPr="006F04FC" w:rsidRDefault="005E662B" w:rsidP="005E662B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14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90B34" w14:textId="77777777" w:rsidR="005E662B" w:rsidRPr="006F04FC" w:rsidRDefault="005E662B" w:rsidP="005E662B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14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FAB5F" w14:textId="77777777" w:rsidR="005E662B" w:rsidRPr="006F04FC" w:rsidRDefault="005E662B" w:rsidP="005E662B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14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E417E" w14:textId="77777777" w:rsidR="005E662B" w:rsidRPr="006F04FC" w:rsidRDefault="005E662B" w:rsidP="005E662B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14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33A6B" w14:textId="77777777" w:rsidR="005E662B" w:rsidRPr="006F04FC" w:rsidRDefault="005E662B" w:rsidP="005E662B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14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4E4D4" w14:textId="77777777" w:rsidR="005E662B" w:rsidRPr="006F04FC" w:rsidRDefault="005E662B" w:rsidP="005E662B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9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B5735" w14:textId="77777777" w:rsidR="005E662B" w:rsidRPr="006F04FC" w:rsidRDefault="005E662B" w:rsidP="005E662B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9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D5CF4" w14:textId="77777777" w:rsidR="005E662B" w:rsidRPr="006F04FC" w:rsidRDefault="005E662B" w:rsidP="005E662B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12</w:t>
            </w:r>
          </w:p>
        </w:tc>
      </w:tr>
      <w:tr w:rsidR="006F04FC" w:rsidRPr="006F04FC" w14:paraId="20F5FDBE" w14:textId="77777777" w:rsidTr="00BD2CC6">
        <w:trPr>
          <w:trHeight w:val="550"/>
        </w:trPr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2F70E" w14:textId="77777777" w:rsidR="005E662B" w:rsidRPr="006F04FC" w:rsidRDefault="005E662B" w:rsidP="005E662B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CC155" w14:textId="77777777" w:rsidR="005E662B" w:rsidRPr="006F04FC" w:rsidRDefault="005E662B" w:rsidP="005E662B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Shizuoka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1AD6D" w14:textId="77777777" w:rsidR="005E662B" w:rsidRPr="006F04FC" w:rsidRDefault="005E662B" w:rsidP="005E662B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8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6F660" w14:textId="77777777" w:rsidR="005E662B" w:rsidRPr="006F04FC" w:rsidRDefault="005E662B" w:rsidP="005E662B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8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6C187" w14:textId="77777777" w:rsidR="005E662B" w:rsidRPr="006F04FC" w:rsidRDefault="005E662B" w:rsidP="005E662B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8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B2D3C" w14:textId="77777777" w:rsidR="005E662B" w:rsidRPr="006F04FC" w:rsidRDefault="005E662B" w:rsidP="005E662B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8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344CB" w14:textId="77777777" w:rsidR="005E662B" w:rsidRPr="006F04FC" w:rsidRDefault="005E662B" w:rsidP="005E662B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8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2EC19" w14:textId="77777777" w:rsidR="005E662B" w:rsidRPr="006F04FC" w:rsidRDefault="005E662B" w:rsidP="005E662B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8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85872" w14:textId="77777777" w:rsidR="005E662B" w:rsidRPr="006F04FC" w:rsidRDefault="005E662B" w:rsidP="005E662B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5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5CD53" w14:textId="77777777" w:rsidR="005E662B" w:rsidRPr="006F04FC" w:rsidRDefault="005E662B" w:rsidP="005E662B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7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2E708" w14:textId="77777777" w:rsidR="005E662B" w:rsidRPr="006F04FC" w:rsidRDefault="005E662B" w:rsidP="005E662B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5</w:t>
            </w:r>
          </w:p>
        </w:tc>
      </w:tr>
      <w:tr w:rsidR="006F04FC" w:rsidRPr="006F04FC" w14:paraId="4AB60107" w14:textId="77777777" w:rsidTr="00BD2CC6">
        <w:trPr>
          <w:trHeight w:val="550"/>
        </w:trPr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421B7" w14:textId="77777777" w:rsidR="005E662B" w:rsidRPr="006F04FC" w:rsidRDefault="005E662B" w:rsidP="005E662B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E2C17" w14:textId="77777777" w:rsidR="005E662B" w:rsidRPr="006F04FC" w:rsidRDefault="005E662B" w:rsidP="005E662B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Nagano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E5A8D" w14:textId="77777777" w:rsidR="005E662B" w:rsidRPr="006F04FC" w:rsidRDefault="005E662B" w:rsidP="005E662B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2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4B826" w14:textId="77777777" w:rsidR="005E662B" w:rsidRPr="006F04FC" w:rsidRDefault="005E662B" w:rsidP="005E662B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2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97D59" w14:textId="77777777" w:rsidR="005E662B" w:rsidRPr="006F04FC" w:rsidRDefault="005E662B" w:rsidP="005E662B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2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A7642" w14:textId="77777777" w:rsidR="005E662B" w:rsidRPr="006F04FC" w:rsidRDefault="005E662B" w:rsidP="005E662B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2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77AEC" w14:textId="77777777" w:rsidR="005E662B" w:rsidRPr="006F04FC" w:rsidRDefault="005E662B" w:rsidP="005E662B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2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38B60" w14:textId="77777777" w:rsidR="005E662B" w:rsidRPr="006F04FC" w:rsidRDefault="005E662B" w:rsidP="005E662B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2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69AF9" w14:textId="77777777" w:rsidR="005E662B" w:rsidRPr="006F04FC" w:rsidRDefault="005E662B" w:rsidP="005E662B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405AB" w14:textId="77777777" w:rsidR="005E662B" w:rsidRPr="006F04FC" w:rsidRDefault="005E662B" w:rsidP="005E662B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A4858" w14:textId="77777777" w:rsidR="005E662B" w:rsidRPr="006F04FC" w:rsidRDefault="005E662B" w:rsidP="005E662B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0</w:t>
            </w:r>
          </w:p>
        </w:tc>
      </w:tr>
      <w:tr w:rsidR="00BD2CC6" w:rsidRPr="006F04FC" w14:paraId="066F058E" w14:textId="77777777" w:rsidTr="00BD2CC6">
        <w:trPr>
          <w:trHeight w:val="550"/>
        </w:trPr>
        <w:tc>
          <w:tcPr>
            <w:tcW w:w="8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25810" w14:textId="2F1038AF" w:rsidR="005E662B" w:rsidRPr="006F04FC" w:rsidRDefault="005E662B" w:rsidP="005E662B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 </w:t>
            </w:r>
            <w:r w:rsidR="00BD2CC6"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Total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93494" w14:textId="554E11DD" w:rsidR="005E662B" w:rsidRPr="006F04FC" w:rsidRDefault="005E662B" w:rsidP="005E662B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2F8A5" w14:textId="0A626A9D" w:rsidR="005E662B" w:rsidRPr="006F04FC" w:rsidRDefault="005E662B" w:rsidP="005E662B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3</w:t>
            </w:r>
            <w:r w:rsidR="00933B63"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76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9947B" w14:textId="77777777" w:rsidR="005E662B" w:rsidRPr="006F04FC" w:rsidRDefault="005E662B" w:rsidP="005E662B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338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1F18D" w14:textId="77777777" w:rsidR="005E662B" w:rsidRPr="006F04FC" w:rsidRDefault="005E662B" w:rsidP="005E662B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337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C7C69" w14:textId="77777777" w:rsidR="005E662B" w:rsidRPr="006F04FC" w:rsidRDefault="005E662B" w:rsidP="005E662B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306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DA398" w14:textId="77777777" w:rsidR="005E662B" w:rsidRPr="006F04FC" w:rsidRDefault="005E662B" w:rsidP="005E662B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268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9DF7A" w14:textId="77777777" w:rsidR="005E662B" w:rsidRPr="006F04FC" w:rsidRDefault="005E662B" w:rsidP="005E662B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267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F1C51" w14:textId="77777777" w:rsidR="005E662B" w:rsidRPr="006F04FC" w:rsidRDefault="005E662B" w:rsidP="005E662B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154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E36D3" w14:textId="77777777" w:rsidR="005E662B" w:rsidRPr="006F04FC" w:rsidRDefault="005E662B" w:rsidP="005E662B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157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A2FF8" w14:textId="77777777" w:rsidR="005E662B" w:rsidRPr="006F04FC" w:rsidRDefault="005E662B" w:rsidP="005E662B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</w:rPr>
              <w:t>164</w:t>
            </w:r>
          </w:p>
        </w:tc>
      </w:tr>
    </w:tbl>
    <w:p w14:paraId="3FB276A6" w14:textId="0EC969A9" w:rsidR="00211CE1" w:rsidRDefault="00211CE1" w:rsidP="008B51A1">
      <w:pPr>
        <w:spacing w:line="276" w:lineRule="auto"/>
        <w:ind w:firstLineChars="0" w:firstLine="0"/>
        <w:rPr>
          <w:color w:val="auto"/>
          <w:lang w:val="en-GB"/>
        </w:rPr>
      </w:pPr>
    </w:p>
    <w:sectPr w:rsidR="00211CE1" w:rsidSect="006E7B0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 w:code="9"/>
      <w:pgMar w:top="1077" w:right="1440" w:bottom="1077" w:left="1440" w:header="397" w:footer="567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FA0188" w14:textId="77777777" w:rsidR="005F3374" w:rsidRDefault="005F3374">
      <w:pPr>
        <w:spacing w:line="240" w:lineRule="auto"/>
        <w:ind w:firstLine="480"/>
      </w:pPr>
      <w:r>
        <w:separator/>
      </w:r>
    </w:p>
  </w:endnote>
  <w:endnote w:type="continuationSeparator" w:id="0">
    <w:p w14:paraId="03E1925C" w14:textId="77777777" w:rsidR="005F3374" w:rsidRDefault="005F3374">
      <w:pPr>
        <w:spacing w:line="240" w:lineRule="auto"/>
        <w:ind w:firstLine="480"/>
      </w:pPr>
      <w:r>
        <w:continuationSeparator/>
      </w:r>
    </w:p>
  </w:endnote>
  <w:endnote w:type="continuationNotice" w:id="1">
    <w:p w14:paraId="63B1C785" w14:textId="77777777" w:rsidR="005F3374" w:rsidRDefault="005F3374">
      <w:pPr>
        <w:spacing w:line="240" w:lineRule="auto"/>
        <w:ind w:firstLine="48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294947" w14:textId="77777777" w:rsidR="003853A1" w:rsidRDefault="003853A1">
    <w:pPr>
      <w:pStyle w:val="a6"/>
      <w:ind w:firstLine="48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B97E7F" w14:textId="77777777" w:rsidR="003853A1" w:rsidRDefault="003853A1">
    <w:pPr>
      <w:pStyle w:val="a6"/>
      <w:ind w:firstLine="48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9FE104" w14:textId="77777777" w:rsidR="003853A1" w:rsidRDefault="003853A1">
    <w:pPr>
      <w:pStyle w:val="a6"/>
      <w:ind w:firstLine="48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4DC953" w14:textId="77777777" w:rsidR="005F3374" w:rsidRDefault="005F3374">
      <w:pPr>
        <w:spacing w:line="240" w:lineRule="auto"/>
        <w:ind w:firstLine="480"/>
      </w:pPr>
      <w:r>
        <w:separator/>
      </w:r>
    </w:p>
  </w:footnote>
  <w:footnote w:type="continuationSeparator" w:id="0">
    <w:p w14:paraId="0779F16D" w14:textId="77777777" w:rsidR="005F3374" w:rsidRDefault="005F3374">
      <w:pPr>
        <w:spacing w:line="240" w:lineRule="auto"/>
        <w:ind w:firstLine="480"/>
      </w:pPr>
      <w:r>
        <w:continuationSeparator/>
      </w:r>
    </w:p>
  </w:footnote>
  <w:footnote w:type="continuationNotice" w:id="1">
    <w:p w14:paraId="797A7E9D" w14:textId="77777777" w:rsidR="005F3374" w:rsidRDefault="005F3374">
      <w:pPr>
        <w:spacing w:line="240" w:lineRule="auto"/>
        <w:ind w:firstLine="48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FA4940" w14:textId="77777777" w:rsidR="003853A1" w:rsidRDefault="003853A1">
    <w:pPr>
      <w:pStyle w:val="a4"/>
      <w:ind w:firstLine="48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40C63D" w14:textId="77777777" w:rsidR="003853A1" w:rsidRDefault="003853A1">
    <w:pPr>
      <w:pStyle w:val="a4"/>
      <w:ind w:firstLine="48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0E1390" w14:textId="77777777" w:rsidR="003853A1" w:rsidRDefault="003853A1">
    <w:pPr>
      <w:pStyle w:val="a4"/>
      <w:ind w:firstLine="48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SyMDKyMDEwtLQwNDBU0lEKTi0uzszPAykwrAUA2sV8piwAAAA="/>
  </w:docVars>
  <w:rsids>
    <w:rsidRoot w:val="00744D83"/>
    <w:rsid w:val="00000346"/>
    <w:rsid w:val="00043E52"/>
    <w:rsid w:val="00055691"/>
    <w:rsid w:val="00056F32"/>
    <w:rsid w:val="00065141"/>
    <w:rsid w:val="00073654"/>
    <w:rsid w:val="000804A2"/>
    <w:rsid w:val="00083317"/>
    <w:rsid w:val="000B3947"/>
    <w:rsid w:val="000D2A5A"/>
    <w:rsid w:val="000D53D0"/>
    <w:rsid w:val="000E7E80"/>
    <w:rsid w:val="000F3FD5"/>
    <w:rsid w:val="000F5387"/>
    <w:rsid w:val="0011133A"/>
    <w:rsid w:val="00114737"/>
    <w:rsid w:val="00117D95"/>
    <w:rsid w:val="00144104"/>
    <w:rsid w:val="00145D85"/>
    <w:rsid w:val="00145E77"/>
    <w:rsid w:val="00160876"/>
    <w:rsid w:val="001726B4"/>
    <w:rsid w:val="00175F60"/>
    <w:rsid w:val="00184F8D"/>
    <w:rsid w:val="00190702"/>
    <w:rsid w:val="00190BED"/>
    <w:rsid w:val="00195D27"/>
    <w:rsid w:val="00196D1B"/>
    <w:rsid w:val="001A10C6"/>
    <w:rsid w:val="001A1CD8"/>
    <w:rsid w:val="001A425B"/>
    <w:rsid w:val="001B4B87"/>
    <w:rsid w:val="001B4DB7"/>
    <w:rsid w:val="001D49A5"/>
    <w:rsid w:val="001D7B64"/>
    <w:rsid w:val="00211CE1"/>
    <w:rsid w:val="002151FE"/>
    <w:rsid w:val="00232D84"/>
    <w:rsid w:val="002551AE"/>
    <w:rsid w:val="0026098F"/>
    <w:rsid w:val="00266D2E"/>
    <w:rsid w:val="002815CC"/>
    <w:rsid w:val="00284373"/>
    <w:rsid w:val="002A654E"/>
    <w:rsid w:val="002B3939"/>
    <w:rsid w:val="002E67C3"/>
    <w:rsid w:val="002F0F15"/>
    <w:rsid w:val="002F0F6F"/>
    <w:rsid w:val="00363504"/>
    <w:rsid w:val="0038065A"/>
    <w:rsid w:val="003844FA"/>
    <w:rsid w:val="003853A1"/>
    <w:rsid w:val="003A14B1"/>
    <w:rsid w:val="003B22BC"/>
    <w:rsid w:val="003B3C25"/>
    <w:rsid w:val="003B6386"/>
    <w:rsid w:val="003B6738"/>
    <w:rsid w:val="003C22A5"/>
    <w:rsid w:val="003C4C4B"/>
    <w:rsid w:val="003C552E"/>
    <w:rsid w:val="003C663F"/>
    <w:rsid w:val="003D096B"/>
    <w:rsid w:val="003D5607"/>
    <w:rsid w:val="0040104B"/>
    <w:rsid w:val="00416F68"/>
    <w:rsid w:val="00434EE7"/>
    <w:rsid w:val="004477D8"/>
    <w:rsid w:val="00465DBE"/>
    <w:rsid w:val="004838D0"/>
    <w:rsid w:val="0049086F"/>
    <w:rsid w:val="004924AD"/>
    <w:rsid w:val="00492DB8"/>
    <w:rsid w:val="0049526B"/>
    <w:rsid w:val="004A400D"/>
    <w:rsid w:val="004B0DDC"/>
    <w:rsid w:val="004F28C4"/>
    <w:rsid w:val="004F28E5"/>
    <w:rsid w:val="004F50FB"/>
    <w:rsid w:val="005107EE"/>
    <w:rsid w:val="00546165"/>
    <w:rsid w:val="005472C9"/>
    <w:rsid w:val="00561D1D"/>
    <w:rsid w:val="00565790"/>
    <w:rsid w:val="005857E6"/>
    <w:rsid w:val="005B06FE"/>
    <w:rsid w:val="005E662B"/>
    <w:rsid w:val="005F3374"/>
    <w:rsid w:val="006264B5"/>
    <w:rsid w:val="0062660D"/>
    <w:rsid w:val="0064337B"/>
    <w:rsid w:val="006500E6"/>
    <w:rsid w:val="006757E9"/>
    <w:rsid w:val="00677E4C"/>
    <w:rsid w:val="00690B0E"/>
    <w:rsid w:val="00696CFB"/>
    <w:rsid w:val="006A78DD"/>
    <w:rsid w:val="006B7F8B"/>
    <w:rsid w:val="006D55B3"/>
    <w:rsid w:val="006D6D8C"/>
    <w:rsid w:val="006E41DC"/>
    <w:rsid w:val="006E7B03"/>
    <w:rsid w:val="006F01E9"/>
    <w:rsid w:val="006F04FC"/>
    <w:rsid w:val="00705210"/>
    <w:rsid w:val="0071168E"/>
    <w:rsid w:val="0071484D"/>
    <w:rsid w:val="0072766C"/>
    <w:rsid w:val="00727B31"/>
    <w:rsid w:val="00744D83"/>
    <w:rsid w:val="00754BE8"/>
    <w:rsid w:val="00764565"/>
    <w:rsid w:val="00772DD5"/>
    <w:rsid w:val="00777999"/>
    <w:rsid w:val="0079002A"/>
    <w:rsid w:val="00797BAF"/>
    <w:rsid w:val="007A706C"/>
    <w:rsid w:val="007B664E"/>
    <w:rsid w:val="007C0BFC"/>
    <w:rsid w:val="007D4615"/>
    <w:rsid w:val="007D67FF"/>
    <w:rsid w:val="007D6AFA"/>
    <w:rsid w:val="007D74FC"/>
    <w:rsid w:val="007F46FD"/>
    <w:rsid w:val="00836BCA"/>
    <w:rsid w:val="00840D2E"/>
    <w:rsid w:val="00847235"/>
    <w:rsid w:val="00857609"/>
    <w:rsid w:val="00861EE3"/>
    <w:rsid w:val="008670E0"/>
    <w:rsid w:val="00896C1B"/>
    <w:rsid w:val="008A5A30"/>
    <w:rsid w:val="008B51A1"/>
    <w:rsid w:val="008B7666"/>
    <w:rsid w:val="008E224C"/>
    <w:rsid w:val="008F3EDB"/>
    <w:rsid w:val="00933B63"/>
    <w:rsid w:val="00944E15"/>
    <w:rsid w:val="0097106A"/>
    <w:rsid w:val="009744B7"/>
    <w:rsid w:val="00981FD7"/>
    <w:rsid w:val="009867A3"/>
    <w:rsid w:val="00993FA9"/>
    <w:rsid w:val="009A6291"/>
    <w:rsid w:val="009B02C2"/>
    <w:rsid w:val="009B29A8"/>
    <w:rsid w:val="009C41C0"/>
    <w:rsid w:val="009D4A97"/>
    <w:rsid w:val="009D7D4A"/>
    <w:rsid w:val="009E33C6"/>
    <w:rsid w:val="009E3614"/>
    <w:rsid w:val="009F1A20"/>
    <w:rsid w:val="009F7B03"/>
    <w:rsid w:val="009F7D89"/>
    <w:rsid w:val="00A11A6C"/>
    <w:rsid w:val="00A12917"/>
    <w:rsid w:val="00A15190"/>
    <w:rsid w:val="00A230EF"/>
    <w:rsid w:val="00A26EB5"/>
    <w:rsid w:val="00A3349D"/>
    <w:rsid w:val="00A37120"/>
    <w:rsid w:val="00A44113"/>
    <w:rsid w:val="00A70C69"/>
    <w:rsid w:val="00A83587"/>
    <w:rsid w:val="00A90241"/>
    <w:rsid w:val="00AA20CC"/>
    <w:rsid w:val="00AA2F33"/>
    <w:rsid w:val="00AC016E"/>
    <w:rsid w:val="00AC1263"/>
    <w:rsid w:val="00AC4C95"/>
    <w:rsid w:val="00AD2881"/>
    <w:rsid w:val="00AE6109"/>
    <w:rsid w:val="00AE7FD1"/>
    <w:rsid w:val="00AF54E2"/>
    <w:rsid w:val="00B00ED8"/>
    <w:rsid w:val="00B042C1"/>
    <w:rsid w:val="00B25BF3"/>
    <w:rsid w:val="00B40CA8"/>
    <w:rsid w:val="00B63368"/>
    <w:rsid w:val="00B65C1A"/>
    <w:rsid w:val="00B806FD"/>
    <w:rsid w:val="00B87EF1"/>
    <w:rsid w:val="00BA77AB"/>
    <w:rsid w:val="00BB043B"/>
    <w:rsid w:val="00BB3570"/>
    <w:rsid w:val="00BD2CC6"/>
    <w:rsid w:val="00BE23DA"/>
    <w:rsid w:val="00BE2E85"/>
    <w:rsid w:val="00BE56FF"/>
    <w:rsid w:val="00BE5FC1"/>
    <w:rsid w:val="00BF21CC"/>
    <w:rsid w:val="00C15A52"/>
    <w:rsid w:val="00C23A3F"/>
    <w:rsid w:val="00C25524"/>
    <w:rsid w:val="00C25B91"/>
    <w:rsid w:val="00C40AC8"/>
    <w:rsid w:val="00C47D5B"/>
    <w:rsid w:val="00C91DBB"/>
    <w:rsid w:val="00C97ABD"/>
    <w:rsid w:val="00CC7A5F"/>
    <w:rsid w:val="00CD69A3"/>
    <w:rsid w:val="00CE7315"/>
    <w:rsid w:val="00CF2130"/>
    <w:rsid w:val="00D22C3A"/>
    <w:rsid w:val="00D33534"/>
    <w:rsid w:val="00D33D8A"/>
    <w:rsid w:val="00D4752B"/>
    <w:rsid w:val="00D573D0"/>
    <w:rsid w:val="00D6053F"/>
    <w:rsid w:val="00D62243"/>
    <w:rsid w:val="00D63EE9"/>
    <w:rsid w:val="00D823DF"/>
    <w:rsid w:val="00D87CF4"/>
    <w:rsid w:val="00DB143B"/>
    <w:rsid w:val="00DB5F06"/>
    <w:rsid w:val="00DB63CB"/>
    <w:rsid w:val="00DC4319"/>
    <w:rsid w:val="00DC7033"/>
    <w:rsid w:val="00DD02D5"/>
    <w:rsid w:val="00DD5958"/>
    <w:rsid w:val="00DF4530"/>
    <w:rsid w:val="00E05A42"/>
    <w:rsid w:val="00E06C7D"/>
    <w:rsid w:val="00E1557C"/>
    <w:rsid w:val="00E214BA"/>
    <w:rsid w:val="00E35758"/>
    <w:rsid w:val="00E44BCC"/>
    <w:rsid w:val="00E50A89"/>
    <w:rsid w:val="00E5703B"/>
    <w:rsid w:val="00EA61F3"/>
    <w:rsid w:val="00ED19E2"/>
    <w:rsid w:val="00ED2160"/>
    <w:rsid w:val="00ED4A14"/>
    <w:rsid w:val="00EF2A6E"/>
    <w:rsid w:val="00F0498D"/>
    <w:rsid w:val="00F070F7"/>
    <w:rsid w:val="00F15622"/>
    <w:rsid w:val="00F41B62"/>
    <w:rsid w:val="00F4318E"/>
    <w:rsid w:val="00F50245"/>
    <w:rsid w:val="00F6736E"/>
    <w:rsid w:val="00F82D98"/>
    <w:rsid w:val="00F86DD9"/>
    <w:rsid w:val="00F96928"/>
    <w:rsid w:val="00FA2BCF"/>
    <w:rsid w:val="00FA6E6C"/>
    <w:rsid w:val="00FB04AC"/>
    <w:rsid w:val="00FB3140"/>
    <w:rsid w:val="00FB403B"/>
    <w:rsid w:val="00FC0B8C"/>
    <w:rsid w:val="00FD0AA9"/>
    <w:rsid w:val="00FE05EA"/>
    <w:rsid w:val="00FE1284"/>
    <w:rsid w:val="00FE1926"/>
    <w:rsid w:val="00FE4733"/>
    <w:rsid w:val="00FE6100"/>
    <w:rsid w:val="00FE7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34FDB542"/>
  <w15:docId w15:val="{6F5D3940-CCE0-4549-BECB-044F7B2A9E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4D83"/>
    <w:pPr>
      <w:spacing w:line="360" w:lineRule="auto"/>
      <w:ind w:firstLineChars="200" w:firstLine="200"/>
      <w:jc w:val="both"/>
    </w:pPr>
    <w:rPr>
      <w:rFonts w:ascii="Times New Roman" w:eastAsia="ＭＳ 明朝" w:hAnsi="Times New Roman" w:cs="Times New Roman"/>
      <w:color w:val="000000" w:themeColor="text1"/>
      <w:kern w:val="2"/>
      <w:lang w:val="en-US" w:eastAsia="ja-JP"/>
    </w:rPr>
  </w:style>
  <w:style w:type="paragraph" w:styleId="2">
    <w:name w:val="heading 2"/>
    <w:basedOn w:val="a"/>
    <w:next w:val="a"/>
    <w:link w:val="20"/>
    <w:uiPriority w:val="9"/>
    <w:unhideWhenUsed/>
    <w:qFormat/>
    <w:rsid w:val="00744D83"/>
    <w:pPr>
      <w:keepNext/>
      <w:ind w:firstLineChars="0" w:firstLine="0"/>
      <w:outlineLvl w:val="1"/>
    </w:pPr>
    <w:rPr>
      <w:rFonts w:eastAsia="Times New Roman"/>
      <w:b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D4A9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見出し 2 (文字)"/>
    <w:basedOn w:val="a0"/>
    <w:link w:val="2"/>
    <w:uiPriority w:val="9"/>
    <w:rsid w:val="00744D83"/>
    <w:rPr>
      <w:rFonts w:ascii="Times New Roman" w:eastAsia="Times New Roman" w:hAnsi="Times New Roman" w:cs="Times New Roman"/>
      <w:b/>
      <w:color w:val="000000" w:themeColor="text1"/>
      <w:kern w:val="2"/>
      <w:lang w:val="en-US" w:eastAsia="ja-JP"/>
    </w:rPr>
  </w:style>
  <w:style w:type="paragraph" w:styleId="a3">
    <w:name w:val="caption"/>
    <w:basedOn w:val="a"/>
    <w:next w:val="a"/>
    <w:uiPriority w:val="35"/>
    <w:unhideWhenUsed/>
    <w:qFormat/>
    <w:rsid w:val="00744D83"/>
    <w:rPr>
      <w:b/>
      <w:bCs/>
      <w:szCs w:val="21"/>
    </w:rPr>
  </w:style>
  <w:style w:type="paragraph" w:styleId="a4">
    <w:name w:val="header"/>
    <w:basedOn w:val="a"/>
    <w:link w:val="a5"/>
    <w:uiPriority w:val="99"/>
    <w:unhideWhenUsed/>
    <w:rsid w:val="00744D83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744D83"/>
    <w:rPr>
      <w:rFonts w:ascii="Times New Roman" w:eastAsia="ＭＳ 明朝" w:hAnsi="Times New Roman" w:cs="Times New Roman"/>
      <w:color w:val="000000" w:themeColor="text1"/>
      <w:kern w:val="2"/>
      <w:lang w:val="en-US" w:eastAsia="ja-JP"/>
    </w:rPr>
  </w:style>
  <w:style w:type="paragraph" w:styleId="a6">
    <w:name w:val="footer"/>
    <w:basedOn w:val="a"/>
    <w:link w:val="a7"/>
    <w:uiPriority w:val="99"/>
    <w:unhideWhenUsed/>
    <w:rsid w:val="00744D8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744D83"/>
    <w:rPr>
      <w:rFonts w:ascii="Times New Roman" w:eastAsia="ＭＳ 明朝" w:hAnsi="Times New Roman" w:cs="Times New Roman"/>
      <w:color w:val="000000" w:themeColor="text1"/>
      <w:kern w:val="2"/>
      <w:lang w:val="en-US" w:eastAsia="ja-JP"/>
    </w:rPr>
  </w:style>
  <w:style w:type="character" w:styleId="a8">
    <w:name w:val="annotation reference"/>
    <w:basedOn w:val="a0"/>
    <w:uiPriority w:val="99"/>
    <w:semiHidden/>
    <w:unhideWhenUsed/>
    <w:rsid w:val="00744D83"/>
    <w:rPr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744D83"/>
    <w:pPr>
      <w:jc w:val="left"/>
    </w:pPr>
  </w:style>
  <w:style w:type="character" w:customStyle="1" w:styleId="aa">
    <w:name w:val="コメント文字列 (文字)"/>
    <w:basedOn w:val="a0"/>
    <w:link w:val="a9"/>
    <w:uiPriority w:val="99"/>
    <w:rsid w:val="00744D83"/>
    <w:rPr>
      <w:rFonts w:ascii="Times New Roman" w:eastAsia="ＭＳ 明朝" w:hAnsi="Times New Roman" w:cs="Times New Roman"/>
      <w:color w:val="000000" w:themeColor="text1"/>
      <w:kern w:val="2"/>
      <w:lang w:val="en-US" w:eastAsia="ja-JP"/>
    </w:rPr>
  </w:style>
  <w:style w:type="character" w:styleId="ab">
    <w:name w:val="line number"/>
    <w:basedOn w:val="a0"/>
    <w:uiPriority w:val="99"/>
    <w:semiHidden/>
    <w:unhideWhenUsed/>
    <w:rsid w:val="00744D83"/>
  </w:style>
  <w:style w:type="paragraph" w:styleId="ac">
    <w:name w:val="annotation subject"/>
    <w:basedOn w:val="a9"/>
    <w:next w:val="a9"/>
    <w:link w:val="ad"/>
    <w:uiPriority w:val="99"/>
    <w:semiHidden/>
    <w:unhideWhenUsed/>
    <w:rsid w:val="00744D83"/>
    <w:pPr>
      <w:spacing w:line="240" w:lineRule="auto"/>
      <w:jc w:val="both"/>
    </w:pPr>
    <w:rPr>
      <w:b/>
      <w:bCs/>
      <w:sz w:val="20"/>
      <w:szCs w:val="20"/>
    </w:rPr>
  </w:style>
  <w:style w:type="character" w:customStyle="1" w:styleId="ad">
    <w:name w:val="コメント内容 (文字)"/>
    <w:basedOn w:val="aa"/>
    <w:link w:val="ac"/>
    <w:uiPriority w:val="99"/>
    <w:semiHidden/>
    <w:rsid w:val="00744D83"/>
    <w:rPr>
      <w:rFonts w:ascii="Times New Roman" w:eastAsia="ＭＳ 明朝" w:hAnsi="Times New Roman" w:cs="Times New Roman"/>
      <w:b/>
      <w:bCs/>
      <w:color w:val="000000" w:themeColor="text1"/>
      <w:kern w:val="2"/>
      <w:sz w:val="20"/>
      <w:szCs w:val="20"/>
      <w:lang w:val="en-US" w:eastAsia="ja-JP"/>
    </w:rPr>
  </w:style>
  <w:style w:type="character" w:customStyle="1" w:styleId="30">
    <w:name w:val="見出し 3 (文字)"/>
    <w:basedOn w:val="a0"/>
    <w:link w:val="3"/>
    <w:uiPriority w:val="9"/>
    <w:semiHidden/>
    <w:rsid w:val="009D4A97"/>
    <w:rPr>
      <w:rFonts w:asciiTheme="majorHAnsi" w:eastAsiaTheme="majorEastAsia" w:hAnsiTheme="majorHAnsi" w:cstheme="majorBidi"/>
      <w:color w:val="1F3763" w:themeColor="accent1" w:themeShade="7F"/>
      <w:kern w:val="2"/>
      <w:lang w:val="en-US" w:eastAsia="ja-JP"/>
    </w:rPr>
  </w:style>
  <w:style w:type="paragraph" w:styleId="ae">
    <w:name w:val="Revision"/>
    <w:hidden/>
    <w:uiPriority w:val="99"/>
    <w:semiHidden/>
    <w:rsid w:val="00E35758"/>
    <w:rPr>
      <w:rFonts w:ascii="Times New Roman" w:eastAsia="ＭＳ 明朝" w:hAnsi="Times New Roman" w:cs="Times New Roman"/>
      <w:color w:val="000000" w:themeColor="text1"/>
      <w:kern w:val="2"/>
      <w:lang w:val="en-US" w:eastAsia="ja-JP"/>
    </w:rPr>
  </w:style>
  <w:style w:type="paragraph" w:styleId="Web">
    <w:name w:val="Normal (Web)"/>
    <w:basedOn w:val="a"/>
    <w:uiPriority w:val="99"/>
    <w:semiHidden/>
    <w:unhideWhenUsed/>
    <w:rsid w:val="00B806FD"/>
    <w:pPr>
      <w:spacing w:before="100" w:beforeAutospacing="1" w:after="100" w:afterAutospacing="1" w:line="240" w:lineRule="auto"/>
      <w:ind w:firstLineChars="0" w:firstLine="0"/>
      <w:jc w:val="left"/>
    </w:pPr>
    <w:rPr>
      <w:rFonts w:ascii="ＭＳ Ｐゴシック" w:eastAsia="ＭＳ Ｐゴシック" w:hAnsi="ＭＳ Ｐゴシック" w:cs="ＭＳ Ｐゴシック"/>
      <w:color w:val="auto"/>
      <w:kern w:val="0"/>
    </w:rPr>
  </w:style>
  <w:style w:type="paragraph" w:styleId="af">
    <w:name w:val="Balloon Text"/>
    <w:basedOn w:val="a"/>
    <w:link w:val="af0"/>
    <w:uiPriority w:val="99"/>
    <w:semiHidden/>
    <w:unhideWhenUsed/>
    <w:rsid w:val="007D67F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af0">
    <w:name w:val="吹き出し (文字)"/>
    <w:basedOn w:val="a0"/>
    <w:link w:val="af"/>
    <w:uiPriority w:val="99"/>
    <w:semiHidden/>
    <w:rsid w:val="007D67FF"/>
    <w:rPr>
      <w:rFonts w:ascii="Segoe UI" w:eastAsia="ＭＳ 明朝" w:hAnsi="Segoe UI" w:cs="Segoe UI"/>
      <w:color w:val="000000" w:themeColor="text1"/>
      <w:kern w:val="2"/>
      <w:sz w:val="18"/>
      <w:szCs w:val="18"/>
      <w:lang w:val="en-US" w:eastAsia="ja-JP"/>
    </w:rPr>
  </w:style>
  <w:style w:type="character" w:styleId="af1">
    <w:name w:val="Emphasis"/>
    <w:basedOn w:val="a0"/>
    <w:uiPriority w:val="20"/>
    <w:qFormat/>
    <w:rsid w:val="00DD02D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10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7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6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7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34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24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79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8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1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8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1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1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1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4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8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4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05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4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3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2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0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33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7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7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24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1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9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0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760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717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0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36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9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83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8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8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2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0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2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3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7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1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6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0245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262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1</Words>
  <Characters>524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Kurosawa Yoko</cp:lastModifiedBy>
  <cp:revision>7</cp:revision>
  <cp:lastPrinted>2021-11-24T00:21:00Z</cp:lastPrinted>
  <dcterms:created xsi:type="dcterms:W3CDTF">2022-04-08T01:28:00Z</dcterms:created>
  <dcterms:modified xsi:type="dcterms:W3CDTF">2022-07-08T05:53:00Z</dcterms:modified>
</cp:coreProperties>
</file>